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85B" w:rsidRPr="008A585B" w:rsidRDefault="001663FB" w:rsidP="00977A7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8A585B" w:rsidRPr="008A585B">
        <w:rPr>
          <w:rFonts w:ascii="Times New Roman" w:hAnsi="Times New Roman" w:cs="Times New Roman"/>
        </w:rPr>
        <w:t xml:space="preserve">: </w:t>
      </w:r>
      <w:bookmarkStart w:id="0" w:name="_GoBack"/>
      <w:r w:rsidR="008A585B">
        <w:rPr>
          <w:rFonts w:ascii="Times New Roman" w:hAnsi="Times New Roman" w:cs="Times New Roman"/>
        </w:rPr>
        <w:t>Bivariate correlations between child eating behaviours a</w:t>
      </w:r>
      <w:r w:rsidR="006366BB">
        <w:rPr>
          <w:rFonts w:ascii="Times New Roman" w:hAnsi="Times New Roman" w:cs="Times New Roman"/>
        </w:rPr>
        <w:t>nd maternal feeding practices (N</w:t>
      </w:r>
      <w:r w:rsidR="008A585B">
        <w:rPr>
          <w:rFonts w:ascii="Times New Roman" w:hAnsi="Times New Roman" w:cs="Times New Roman"/>
        </w:rPr>
        <w:t xml:space="preserve"> = 207)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462"/>
        <w:gridCol w:w="462"/>
        <w:gridCol w:w="516"/>
        <w:gridCol w:w="516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516"/>
        <w:gridCol w:w="516"/>
        <w:gridCol w:w="516"/>
        <w:gridCol w:w="511"/>
        <w:gridCol w:w="511"/>
        <w:gridCol w:w="516"/>
        <w:gridCol w:w="516"/>
        <w:gridCol w:w="516"/>
        <w:gridCol w:w="516"/>
      </w:tblGrid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</w:t>
            </w:r>
          </w:p>
        </w:tc>
        <w:tc>
          <w:tcPr>
            <w:tcW w:w="0" w:type="auto"/>
            <w:gridSpan w:val="3"/>
          </w:tcPr>
          <w:p w:rsidR="008A585B" w:rsidRPr="0081521E" w:rsidRDefault="008A585B" w:rsidP="00977A73">
            <w:pPr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3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3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7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1**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3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7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9**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B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4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1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RE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4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3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4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8A585B" w:rsidRPr="0081521E" w:rsidTr="000B162B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PF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</w:tr>
      <w:tr w:rsidR="008A585B" w:rsidRPr="0081521E" w:rsidTr="002B4E02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3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</w:tr>
      <w:tr w:rsidR="008A585B" w:rsidRPr="0081521E" w:rsidTr="00B97EDD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4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</w:tr>
      <w:tr w:rsidR="008A585B" w:rsidRPr="0081521E" w:rsidTr="00B97EDD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O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17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CR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7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4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1*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FMS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0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7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6*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4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5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2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7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1*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T3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8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29*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1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4**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56**</w:t>
            </w:r>
          </w:p>
        </w:tc>
      </w:tr>
      <w:tr w:rsidR="008A585B" w:rsidRPr="0081521E" w:rsidTr="00D4670E"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SMS2</w:t>
            </w: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A585B" w:rsidRPr="0081521E" w:rsidRDefault="008A585B" w:rsidP="00977A73">
            <w:pPr>
              <w:spacing w:line="480" w:lineRule="auto"/>
              <w:ind w:left="-57"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1521E">
              <w:rPr>
                <w:rFonts w:ascii="Times New Roman" w:hAnsi="Times New Roman" w:cs="Times New Roman"/>
                <w:sz w:val="16"/>
                <w:szCs w:val="16"/>
              </w:rPr>
              <w:t>.69**</w:t>
            </w:r>
          </w:p>
        </w:tc>
      </w:tr>
    </w:tbl>
    <w:p w:rsidR="00391A2D" w:rsidRPr="006366BB" w:rsidRDefault="006366BB" w:rsidP="00977A73">
      <w:pPr>
        <w:spacing w:after="0" w:line="480" w:lineRule="auto"/>
        <w:rPr>
          <w:rFonts w:ascii="Times New Roman" w:hAnsi="Times New Roman" w:cs="Times New Roman"/>
        </w:rPr>
      </w:pPr>
      <w:r w:rsidRPr="006366BB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SR = Satiety Responsiveness, FR = Food Responsiveness, RB = Reward for Behaviour, RE = Reward for Eating, PF = Persuasive Feeding, OR = Overt Restriction, CR = Covert Restriction, FMS = Family Meal Setting, SMT = Structured Meal Timing, SMS = Structured Meal Setting</w:t>
      </w:r>
    </w:p>
    <w:sectPr w:rsidR="00391A2D" w:rsidRPr="006366BB" w:rsidSect="0022022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21"/>
    <w:rsid w:val="000B162B"/>
    <w:rsid w:val="001360CD"/>
    <w:rsid w:val="00165D24"/>
    <w:rsid w:val="001663FB"/>
    <w:rsid w:val="00220221"/>
    <w:rsid w:val="002B4E02"/>
    <w:rsid w:val="0037771A"/>
    <w:rsid w:val="00391A2D"/>
    <w:rsid w:val="0063669F"/>
    <w:rsid w:val="006366BB"/>
    <w:rsid w:val="00645D7F"/>
    <w:rsid w:val="00766438"/>
    <w:rsid w:val="0081521E"/>
    <w:rsid w:val="00852B78"/>
    <w:rsid w:val="008A585B"/>
    <w:rsid w:val="00977A73"/>
    <w:rsid w:val="00A97EE9"/>
    <w:rsid w:val="00B50F9D"/>
    <w:rsid w:val="00B97EDD"/>
    <w:rsid w:val="00C245E4"/>
    <w:rsid w:val="00D4670E"/>
    <w:rsid w:val="00E42D2D"/>
    <w:rsid w:val="00EB20BE"/>
    <w:rsid w:val="00FD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6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888A1EE.dotm</Template>
  <TotalTime>3</TotalTime>
  <Pages>2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Jansen</dc:creator>
  <cp:lastModifiedBy>Elena Jansen</cp:lastModifiedBy>
  <cp:revision>5</cp:revision>
  <dcterms:created xsi:type="dcterms:W3CDTF">2017-07-31T23:14:00Z</dcterms:created>
  <dcterms:modified xsi:type="dcterms:W3CDTF">2017-08-28T05:31:00Z</dcterms:modified>
</cp:coreProperties>
</file>